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D6F71" w14:textId="74EED442" w:rsidR="00F42B72" w:rsidRPr="00F42B72" w:rsidRDefault="00006025" w:rsidP="00F42B72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13D3A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 w:rsidRPr="00F42B72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F42B72" w:rsidRPr="00F42B72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S</w:t>
      </w:r>
      <w:r w:rsidR="00633A9E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>3</w:t>
      </w:r>
      <w:r w:rsidR="00F42B72" w:rsidRPr="00F42B72">
        <w:rPr>
          <w:rFonts w:ascii="Times New Roman" w:eastAsia="宋体" w:hAnsi="Times New Roman" w:cs="Times New Roman"/>
          <w:b/>
          <w:bCs/>
          <w:color w:val="000000"/>
          <w:kern w:val="24"/>
          <w:sz w:val="24"/>
          <w:szCs w:val="24"/>
        </w:rPr>
        <w:t xml:space="preserve">: </w:t>
      </w:r>
      <w:r w:rsidR="00F42B72" w:rsidRPr="00F42B7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Demographic and Baseline Clinical Characteristics</w:t>
      </w:r>
      <w:r w:rsidR="00633A9E">
        <w:rPr>
          <w:rStyle w:val="a9"/>
          <w:rFonts w:ascii="Times New Roman" w:eastAsia="宋体" w:hAnsi="Times New Roman" w:cs="Times New Roman"/>
          <w:b/>
          <w:bCs/>
          <w:kern w:val="0"/>
          <w:sz w:val="24"/>
          <w:szCs w:val="24"/>
        </w:rPr>
        <w:footnoteReference w:id="1"/>
      </w:r>
      <w:r w:rsidR="00F42B72" w:rsidRPr="00F42B7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42B72" w14:paraId="33409998" w14:textId="77777777" w:rsidTr="00DC1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3F9233B" w14:textId="77777777" w:rsidR="00F42B72" w:rsidRPr="00210B0A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659" w:type="dxa"/>
          </w:tcPr>
          <w:p w14:paraId="17C97ED4" w14:textId="77777777" w:rsidR="00F42B72" w:rsidRPr="00210B0A" w:rsidRDefault="00F42B72" w:rsidP="00DC1961">
            <w:pPr>
              <w:spacing w:line="480" w:lineRule="auto"/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C</w:t>
            </w:r>
          </w:p>
          <w:p w14:paraId="2813502D" w14:textId="77777777" w:rsidR="00F42B72" w:rsidRPr="00210B0A" w:rsidRDefault="00F42B72" w:rsidP="00DC1961">
            <w:pPr>
              <w:spacing w:line="480" w:lineRule="auto"/>
              <w:ind w:firstLineChars="100" w:firstLin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(</w:t>
            </w: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n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=6</w:t>
            </w: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1659" w:type="dxa"/>
          </w:tcPr>
          <w:p w14:paraId="07F79AEE" w14:textId="77777777" w:rsidR="00F42B72" w:rsidRPr="00210B0A" w:rsidRDefault="00F42B72" w:rsidP="00DC19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Psoriasis</w:t>
            </w:r>
          </w:p>
          <w:p w14:paraId="40FF4200" w14:textId="77777777" w:rsidR="00F42B72" w:rsidRPr="00210B0A" w:rsidRDefault="00F42B72" w:rsidP="00DC19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(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=5)</w:t>
            </w:r>
          </w:p>
        </w:tc>
        <w:tc>
          <w:tcPr>
            <w:tcW w:w="1659" w:type="dxa"/>
          </w:tcPr>
          <w:p w14:paraId="1B93D3EB" w14:textId="77777777" w:rsidR="00F42B72" w:rsidRPr="00210B0A" w:rsidRDefault="00F42B72" w:rsidP="00DC19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iabetes</w:t>
            </w:r>
          </w:p>
          <w:p w14:paraId="113590A7" w14:textId="77777777" w:rsidR="00F42B72" w:rsidRPr="00210B0A" w:rsidRDefault="00F42B72" w:rsidP="00DC19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(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=5)</w:t>
            </w:r>
          </w:p>
        </w:tc>
        <w:tc>
          <w:tcPr>
            <w:tcW w:w="1660" w:type="dxa"/>
          </w:tcPr>
          <w:p w14:paraId="4EFB0593" w14:textId="77777777" w:rsidR="00F42B72" w:rsidRPr="00210B0A" w:rsidRDefault="00F42B72" w:rsidP="00DC19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Psoriasis with</w:t>
            </w:r>
          </w:p>
          <w:p w14:paraId="0F11A701" w14:textId="77777777" w:rsidR="00F42B72" w:rsidRPr="00210B0A" w:rsidRDefault="00F42B72" w:rsidP="00DC196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iabetes(n=6)</w:t>
            </w:r>
          </w:p>
        </w:tc>
      </w:tr>
      <w:tr w:rsidR="00F42B72" w14:paraId="48A38D69" w14:textId="77777777" w:rsidTr="00DC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505139F4" w14:textId="77777777" w:rsidR="00F42B72" w:rsidRPr="00735A9E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Cs w:val="21"/>
              </w:rPr>
              <w:t>Age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, years</w:t>
            </w:r>
          </w:p>
          <w:p w14:paraId="57292865" w14:textId="26D0FBDA" w:rsidR="00F42B72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Cs w:val="21"/>
              </w:rPr>
              <w:t>Me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n, n</w:t>
            </w:r>
            <w:r w:rsidR="008B4084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 xml:space="preserve"> (%)</w:t>
            </w:r>
          </w:p>
          <w:p w14:paraId="4A5E3FCD" w14:textId="3A5A9EAE" w:rsidR="00E01244" w:rsidRPr="00210B0A" w:rsidRDefault="00E01244" w:rsidP="00DC1961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W</w:t>
            </w:r>
            <w:r w:rsidRPr="00E01244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omen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Cs w:val="21"/>
              </w:rPr>
              <w:t>n</w:t>
            </w:r>
            <w:r w:rsidR="008B4084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 xml:space="preserve"> (%)</w:t>
            </w:r>
          </w:p>
          <w:p w14:paraId="60FF93F7" w14:textId="77777777" w:rsidR="00F42B72" w:rsidRPr="00210B0A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Cs w:val="21"/>
              </w:rPr>
              <w:t>P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ASI</w:t>
            </w:r>
          </w:p>
          <w:p w14:paraId="47DC4C70" w14:textId="77777777" w:rsidR="00F42B72" w:rsidRPr="00210B0A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Cs w:val="21"/>
              </w:rPr>
              <w:t>D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LQI</w:t>
            </w:r>
          </w:p>
          <w:p w14:paraId="696D3921" w14:textId="77777777" w:rsidR="00F42B72" w:rsidRPr="00210B0A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Cs w:val="21"/>
              </w:rPr>
              <w:t>Weight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, kg</w:t>
            </w:r>
          </w:p>
          <w:p w14:paraId="1E359C07" w14:textId="77777777" w:rsidR="00F42B72" w:rsidRPr="00210B0A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vertAlign w:val="superscript"/>
              </w:rPr>
            </w:pP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Cs w:val="21"/>
              </w:rPr>
              <w:t>B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 xml:space="preserve">MI, </w:t>
            </w: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Cs w:val="21"/>
              </w:rPr>
              <w:t>kg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/m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  <w:vertAlign w:val="superscript"/>
              </w:rPr>
              <w:t>2</w:t>
            </w:r>
          </w:p>
          <w:p w14:paraId="09AF87BF" w14:textId="77777777" w:rsidR="00F42B72" w:rsidRPr="00210B0A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210B0A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Cs w:val="21"/>
              </w:rPr>
              <w:t>F</w:t>
            </w: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BG, mmol/L</w:t>
            </w:r>
          </w:p>
          <w:p w14:paraId="2DF75DA4" w14:textId="77777777" w:rsidR="00F42B72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HbA1c, %</w:t>
            </w:r>
          </w:p>
          <w:p w14:paraId="05D01959" w14:textId="77777777" w:rsidR="00F42B72" w:rsidRPr="00B25886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B25886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Cs w:val="21"/>
              </w:rPr>
              <w:t>F</w:t>
            </w:r>
            <w:r w:rsidRPr="00B25886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CP, ng/ml</w:t>
            </w:r>
          </w:p>
          <w:p w14:paraId="1B692AB9" w14:textId="77777777" w:rsidR="00F42B72" w:rsidRPr="00B25886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B25886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FINS, µU/mL</w:t>
            </w:r>
          </w:p>
          <w:p w14:paraId="2C98C84F" w14:textId="77777777" w:rsidR="00F42B72" w:rsidRPr="00B25886" w:rsidRDefault="00F42B72" w:rsidP="00DC1961">
            <w:pPr>
              <w:spacing w:line="48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 w:rsidRPr="00210B0A"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  <w:t>HOMA-IR</w:t>
            </w:r>
          </w:p>
        </w:tc>
        <w:tc>
          <w:tcPr>
            <w:tcW w:w="1659" w:type="dxa"/>
          </w:tcPr>
          <w:p w14:paraId="7C495503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92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21</w:t>
            </w:r>
          </w:p>
          <w:p w14:paraId="244F5DE3" w14:textId="61A4E821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8B40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66.7)</w:t>
            </w:r>
          </w:p>
          <w:p w14:paraId="6A355A14" w14:textId="0E6A163A" w:rsidR="00E01244" w:rsidRDefault="00E01244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8B40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33.3)</w:t>
            </w:r>
          </w:p>
          <w:p w14:paraId="13D18271" w14:textId="77777777" w:rsidR="00F42B72" w:rsidRDefault="00F42B72" w:rsidP="00DC19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  <w:p w14:paraId="6785ECA2" w14:textId="77777777" w:rsidR="00F42B72" w:rsidRDefault="00F42B72" w:rsidP="00DC1961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  <w:p w14:paraId="17D3FCEA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4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2</w:t>
            </w:r>
          </w:p>
          <w:p w14:paraId="3A9A4C5D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4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6</w:t>
            </w:r>
          </w:p>
          <w:p w14:paraId="4C705DD5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</w:t>
            </w:r>
          </w:p>
          <w:p w14:paraId="0DCC8A40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0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  <w:p w14:paraId="7AE072DE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  <w:p w14:paraId="0FA3A2A4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17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9</w:t>
            </w:r>
          </w:p>
          <w:p w14:paraId="13A327F3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659" w:type="dxa"/>
          </w:tcPr>
          <w:p w14:paraId="75405BDB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0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7</w:t>
            </w:r>
          </w:p>
          <w:p w14:paraId="4110E4CF" w14:textId="0A8BDC4C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="008B40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100)</w:t>
            </w:r>
          </w:p>
          <w:p w14:paraId="3AB6F5F1" w14:textId="328F1931" w:rsidR="00E01244" w:rsidRDefault="00E01244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8B40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)</w:t>
            </w:r>
          </w:p>
          <w:p w14:paraId="4026A39A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16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2</w:t>
            </w:r>
          </w:p>
          <w:p w14:paraId="255F32F3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0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9</w:t>
            </w:r>
          </w:p>
          <w:p w14:paraId="50324C40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40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8</w:t>
            </w:r>
          </w:p>
          <w:p w14:paraId="34A40107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5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</w:t>
            </w:r>
          </w:p>
          <w:p w14:paraId="12C831DA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8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</w:t>
            </w:r>
          </w:p>
          <w:p w14:paraId="252D368A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</w:t>
            </w:r>
          </w:p>
          <w:p w14:paraId="52920467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2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</w:t>
            </w:r>
          </w:p>
          <w:p w14:paraId="46BFCD11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6</w:t>
            </w:r>
          </w:p>
          <w:p w14:paraId="472AE35C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5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1659" w:type="dxa"/>
          </w:tcPr>
          <w:p w14:paraId="536126A0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5</w:t>
            </w:r>
          </w:p>
          <w:p w14:paraId="511398AC" w14:textId="6BF33CE4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="008B40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60)</w:t>
            </w:r>
          </w:p>
          <w:p w14:paraId="37F4678D" w14:textId="126BDB97" w:rsidR="00E01244" w:rsidRDefault="00E01244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8B40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40)</w:t>
            </w:r>
          </w:p>
          <w:p w14:paraId="77D4E270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  <w:p w14:paraId="3CFFC85E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  <w:p w14:paraId="3BB6845B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4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77</w:t>
            </w:r>
          </w:p>
          <w:p w14:paraId="64007877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</w:t>
            </w:r>
          </w:p>
          <w:p w14:paraId="011A4C2B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0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9</w:t>
            </w:r>
          </w:p>
          <w:p w14:paraId="68E8C66A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6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3</w:t>
            </w:r>
          </w:p>
          <w:p w14:paraId="4510C493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OLE_LINK1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4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bookmarkEnd w:id="0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5</w:t>
            </w:r>
          </w:p>
          <w:p w14:paraId="2F520835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1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1</w:t>
            </w:r>
          </w:p>
          <w:p w14:paraId="791193B2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6</w:t>
            </w:r>
          </w:p>
        </w:tc>
        <w:tc>
          <w:tcPr>
            <w:tcW w:w="1660" w:type="dxa"/>
          </w:tcPr>
          <w:p w14:paraId="325C0794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83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1</w:t>
            </w:r>
          </w:p>
          <w:p w14:paraId="0F9B929C" w14:textId="7B6D823D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8B40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C101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7</w:t>
            </w:r>
            <w:r w:rsidR="008B40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  <w:p w14:paraId="3B31731F" w14:textId="4E8E3A5B" w:rsidR="00E01244" w:rsidRDefault="00E01244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="008B40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C1010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.3</w:t>
            </w:r>
            <w:r w:rsidR="008B408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  <w:p w14:paraId="5E5415FB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30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80</w:t>
            </w:r>
          </w:p>
          <w:p w14:paraId="5ADC1792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17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67</w:t>
            </w:r>
          </w:p>
          <w:p w14:paraId="488130A1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.83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43</w:t>
            </w:r>
          </w:p>
          <w:p w14:paraId="1F335C3E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45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8</w:t>
            </w:r>
          </w:p>
          <w:p w14:paraId="10668281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76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26</w:t>
            </w:r>
          </w:p>
          <w:p w14:paraId="47A94962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5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</w:t>
            </w:r>
          </w:p>
          <w:p w14:paraId="4471091F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3</w:t>
            </w:r>
            <w:r w:rsidRPr="001C050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1</w:t>
            </w:r>
          </w:p>
          <w:p w14:paraId="3F77BFE8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C68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2C68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</w:t>
            </w:r>
            <w:r w:rsidRPr="002C685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25</w:t>
            </w:r>
          </w:p>
          <w:p w14:paraId="7009F25B" w14:textId="77777777" w:rsidR="00F42B72" w:rsidRDefault="00F42B72" w:rsidP="00DC196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7</w:t>
            </w:r>
            <w:r w:rsidRPr="00B2614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3</w:t>
            </w:r>
          </w:p>
        </w:tc>
      </w:tr>
    </w:tbl>
    <w:p w14:paraId="469CBD61" w14:textId="38012202" w:rsidR="00C51370" w:rsidRPr="009B5269" w:rsidRDefault="00C51370" w:rsidP="009B5269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C51370" w:rsidRPr="009B5269">
      <w:footnotePr>
        <w:numFmt w:val="chicago"/>
        <w:numStart w:val="4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55FF2" w14:textId="77777777" w:rsidR="001A6293" w:rsidRDefault="001A6293" w:rsidP="00C51370">
      <w:r>
        <w:separator/>
      </w:r>
    </w:p>
  </w:endnote>
  <w:endnote w:type="continuationSeparator" w:id="0">
    <w:p w14:paraId="34B685CA" w14:textId="77777777" w:rsidR="001A6293" w:rsidRDefault="001A6293" w:rsidP="00C51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54C1F" w14:textId="77777777" w:rsidR="001A6293" w:rsidRDefault="001A6293" w:rsidP="00C51370">
      <w:r>
        <w:separator/>
      </w:r>
    </w:p>
  </w:footnote>
  <w:footnote w:type="continuationSeparator" w:id="0">
    <w:p w14:paraId="1C554715" w14:textId="77777777" w:rsidR="001A6293" w:rsidRDefault="001A6293" w:rsidP="00C51370">
      <w:r>
        <w:continuationSeparator/>
      </w:r>
    </w:p>
  </w:footnote>
  <w:footnote w:id="1">
    <w:p w14:paraId="172229F9" w14:textId="77777777" w:rsidR="00633A9E" w:rsidRPr="009B5269" w:rsidRDefault="00633A9E" w:rsidP="00633A9E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33A9E">
        <w:rPr>
          <w:rStyle w:val="a9"/>
          <w:rFonts w:ascii="Times New Roman" w:hAnsi="Times New Roman" w:cs="Times New Roman"/>
          <w:sz w:val="24"/>
          <w:szCs w:val="24"/>
        </w:rPr>
        <w:footnoteRef/>
      </w:r>
      <w:r w:rsidRPr="00633A9E">
        <w:rPr>
          <w:rFonts w:ascii="Times New Roman" w:hAnsi="Times New Roman" w:cs="Times New Roman"/>
          <w:sz w:val="24"/>
          <w:szCs w:val="24"/>
        </w:rPr>
        <w:t xml:space="preserve"> </w:t>
      </w:r>
      <w:r w:rsidRPr="009B5269">
        <w:rPr>
          <w:rFonts w:ascii="Times New Roman" w:eastAsia="宋体" w:hAnsi="Times New Roman" w:cs="Times New Roman"/>
          <w:kern w:val="0"/>
          <w:sz w:val="24"/>
          <w:szCs w:val="24"/>
        </w:rPr>
        <w:t>PASI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9B5269">
        <w:rPr>
          <w:rFonts w:ascii="Times New Roman" w:eastAsia="宋体" w:hAnsi="Times New Roman" w:cs="Times New Roman"/>
          <w:kern w:val="0"/>
          <w:sz w:val="24"/>
          <w:szCs w:val="24"/>
        </w:rPr>
        <w:t>psoriasis area severity index; DLQI: dermatology life quality index; BMI: body mass index; FBG: Fasting blood glucose; HbA1c: glycosylated hemoglobin A1c; FCP: Fasting C-peptide; FINS: Fasting insulin; HOMA-IR: homeostasis model assessment of insulin resistance.</w:t>
      </w:r>
    </w:p>
    <w:p w14:paraId="0951E5B6" w14:textId="2D8D8423" w:rsidR="00633A9E" w:rsidRPr="00633A9E" w:rsidRDefault="00633A9E" w:rsidP="00633A9E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B5269">
        <w:rPr>
          <w:rFonts w:ascii="Times New Roman" w:eastAsia="宋体" w:hAnsi="Times New Roman" w:cs="Times New Roman"/>
          <w:kern w:val="0"/>
          <w:sz w:val="24"/>
          <w:szCs w:val="24"/>
        </w:rPr>
        <w:t>The date is presented by the means ± S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chicago"/>
    <w:numStart w:val="4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876"/>
    <w:rsid w:val="00006025"/>
    <w:rsid w:val="001557E4"/>
    <w:rsid w:val="00197077"/>
    <w:rsid w:val="001A6293"/>
    <w:rsid w:val="00296876"/>
    <w:rsid w:val="00496374"/>
    <w:rsid w:val="00633A9E"/>
    <w:rsid w:val="006942F5"/>
    <w:rsid w:val="006B6A04"/>
    <w:rsid w:val="006F1244"/>
    <w:rsid w:val="00763305"/>
    <w:rsid w:val="00840CE4"/>
    <w:rsid w:val="008B4084"/>
    <w:rsid w:val="009B5269"/>
    <w:rsid w:val="009E713C"/>
    <w:rsid w:val="009F615F"/>
    <w:rsid w:val="00B11BE9"/>
    <w:rsid w:val="00BA7B6D"/>
    <w:rsid w:val="00C10105"/>
    <w:rsid w:val="00C51370"/>
    <w:rsid w:val="00D54678"/>
    <w:rsid w:val="00D76FEC"/>
    <w:rsid w:val="00E01244"/>
    <w:rsid w:val="00E50B77"/>
    <w:rsid w:val="00F4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6C624"/>
  <w15:chartTrackingRefBased/>
  <w15:docId w15:val="{F57A2381-1F56-4F56-AEB0-961BF31E2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2B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3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370"/>
    <w:rPr>
      <w:sz w:val="18"/>
      <w:szCs w:val="18"/>
    </w:rPr>
  </w:style>
  <w:style w:type="table" w:styleId="2">
    <w:name w:val="Plain Table 2"/>
    <w:basedOn w:val="a1"/>
    <w:uiPriority w:val="42"/>
    <w:rsid w:val="00C513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footnote text"/>
    <w:basedOn w:val="a"/>
    <w:link w:val="a8"/>
    <w:uiPriority w:val="99"/>
    <w:semiHidden/>
    <w:unhideWhenUsed/>
    <w:rsid w:val="006B6A04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6B6A04"/>
    <w:rPr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6B6A0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57DC5-7598-4427-934E-BB0B37E94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李</dc:creator>
  <cp:keywords/>
  <dc:description/>
  <cp:lastModifiedBy>李 李</cp:lastModifiedBy>
  <cp:revision>13</cp:revision>
  <dcterms:created xsi:type="dcterms:W3CDTF">2021-07-05T05:22:00Z</dcterms:created>
  <dcterms:modified xsi:type="dcterms:W3CDTF">2022-01-09T09:25:00Z</dcterms:modified>
</cp:coreProperties>
</file>